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F97" w:rsidRPr="00D5005A" w:rsidRDefault="008066A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005A">
        <w:rPr>
          <w:rFonts w:ascii="Times New Roman" w:hAnsi="Times New Roman" w:cs="Times New Roman"/>
          <w:sz w:val="24"/>
          <w:szCs w:val="24"/>
          <w:lang w:val="en-US"/>
        </w:rPr>
        <w:t xml:space="preserve">Supplemental Table S3. Structural ECM proteins </w:t>
      </w:r>
      <w:r w:rsidRPr="00D5005A">
        <w:rPr>
          <w:rFonts w:ascii="Times New Roman" w:hAnsi="Times New Roman" w:cs="Times New Roman"/>
          <w:sz w:val="24"/>
          <w:szCs w:val="24"/>
          <w:lang w:val="en-GB"/>
        </w:rPr>
        <w:t>identified in our study arranged by highest change fold between IgAN and control</w:t>
      </w:r>
    </w:p>
    <w:tbl>
      <w:tblPr>
        <w:tblStyle w:val="Tabellrutenett"/>
        <w:tblW w:w="9895" w:type="dxa"/>
        <w:tblInd w:w="-459" w:type="dxa"/>
        <w:tblLook w:val="04A0"/>
      </w:tblPr>
      <w:tblGrid>
        <w:gridCol w:w="5387"/>
        <w:gridCol w:w="1134"/>
        <w:gridCol w:w="1134"/>
        <w:gridCol w:w="1276"/>
        <w:gridCol w:w="964"/>
      </w:tblGrid>
      <w:tr w:rsidR="00D5005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D5005A" w:rsidRPr="00D5005A" w:rsidRDefault="00D5005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bookmarkStart w:id="0" w:name="_GoBack"/>
          </w:p>
        </w:tc>
        <w:tc>
          <w:tcPr>
            <w:tcW w:w="2268" w:type="dxa"/>
            <w:gridSpan w:val="2"/>
            <w:noWrap/>
            <w:hideMark/>
          </w:tcPr>
          <w:p w:rsidR="00D5005A" w:rsidRPr="00D5005A" w:rsidRDefault="00D5005A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5A">
              <w:rPr>
                <w:rFonts w:ascii="Times New Roman" w:hAnsi="Times New Roman" w:cs="Times New Roman"/>
                <w:sz w:val="24"/>
                <w:szCs w:val="24"/>
              </w:rPr>
              <w:t xml:space="preserve">IgAN total </w:t>
            </w:r>
            <w:proofErr w:type="spellStart"/>
            <w:r w:rsidRPr="00D5005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D500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5005A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2240" w:type="dxa"/>
            <w:gridSpan w:val="2"/>
            <w:noWrap/>
            <w:hideMark/>
          </w:tcPr>
          <w:p w:rsidR="00D5005A" w:rsidRPr="00D5005A" w:rsidRDefault="00D5005A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5A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 xml:space="preserve">IgAN </w:t>
            </w:r>
            <w:proofErr w:type="spellStart"/>
            <w:r w:rsidRPr="00D5005A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progr</w:t>
            </w:r>
            <w:proofErr w:type="spellEnd"/>
            <w:r w:rsidRPr="00D5005A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 xml:space="preserve"> </w:t>
            </w:r>
            <w:proofErr w:type="spellStart"/>
            <w:r w:rsidRPr="00D5005A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vs</w:t>
            </w:r>
            <w:proofErr w:type="spellEnd"/>
            <w:r w:rsidRPr="00D5005A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 xml:space="preserve"> IgAN </w:t>
            </w:r>
            <w:proofErr w:type="spellStart"/>
            <w:r w:rsidRPr="00D5005A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non-progr</w:t>
            </w:r>
            <w:proofErr w:type="spellEnd"/>
          </w:p>
        </w:tc>
      </w:tr>
      <w:tr w:rsidR="00D5005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D5005A" w:rsidRPr="00D5005A" w:rsidRDefault="00D5005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noWrap/>
            <w:hideMark/>
          </w:tcPr>
          <w:p w:rsidR="00D5005A" w:rsidRPr="00D5005A" w:rsidRDefault="00D5005A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5A">
              <w:rPr>
                <w:rFonts w:ascii="Times New Roman" w:hAnsi="Times New Roman" w:cs="Times New Roman"/>
                <w:sz w:val="24"/>
                <w:szCs w:val="24"/>
              </w:rPr>
              <w:t xml:space="preserve">Fold </w:t>
            </w:r>
            <w:proofErr w:type="spellStart"/>
            <w:r w:rsidRPr="00D5005A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</w:p>
        </w:tc>
        <w:tc>
          <w:tcPr>
            <w:tcW w:w="1134" w:type="dxa"/>
            <w:noWrap/>
            <w:hideMark/>
          </w:tcPr>
          <w:p w:rsidR="00D5005A" w:rsidRPr="00D5005A" w:rsidRDefault="00D5005A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005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proofErr w:type="spellEnd"/>
          </w:p>
        </w:tc>
        <w:tc>
          <w:tcPr>
            <w:tcW w:w="1276" w:type="dxa"/>
            <w:noWrap/>
            <w:hideMark/>
          </w:tcPr>
          <w:p w:rsidR="00D5005A" w:rsidRPr="00D5005A" w:rsidRDefault="00D5005A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5A">
              <w:rPr>
                <w:rFonts w:ascii="Times New Roman" w:hAnsi="Times New Roman" w:cs="Times New Roman"/>
                <w:sz w:val="24"/>
                <w:szCs w:val="24"/>
              </w:rPr>
              <w:t xml:space="preserve">Fold </w:t>
            </w:r>
            <w:proofErr w:type="spellStart"/>
            <w:r w:rsidRPr="00D5005A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</w:p>
        </w:tc>
        <w:tc>
          <w:tcPr>
            <w:tcW w:w="964" w:type="dxa"/>
            <w:noWrap/>
            <w:hideMark/>
          </w:tcPr>
          <w:p w:rsidR="00D5005A" w:rsidRPr="00D5005A" w:rsidRDefault="00D5005A" w:rsidP="004E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005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proofErr w:type="spellEnd"/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eriost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00001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9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4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EGF-containing </w:t>
            </w: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fibulin</w:t>
            </w:r>
            <w:proofErr w:type="spellEnd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like extracellular matrix protein 1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9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02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8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8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Fibrinogen beta </w:t>
            </w: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ha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7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01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1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Vitronect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7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0001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6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8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Transforming growth factor-beta-induced protein ig-h3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0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01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3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5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xtracellular</w:t>
            </w:r>
            <w:proofErr w:type="spellEnd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atrix</w:t>
            </w:r>
            <w:proofErr w:type="spellEnd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rotein 1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8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003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0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0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ibulin-5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6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02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0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5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ibrinogen-like</w:t>
            </w:r>
            <w:proofErr w:type="spellEnd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rotein 1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4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9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45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Fibrinogen gamma </w:t>
            </w: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ha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3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05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3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1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MILIN-1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0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6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7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von </w:t>
            </w: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illebrand</w:t>
            </w:r>
            <w:proofErr w:type="spellEnd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actor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2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7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Bone </w:t>
            </w: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arrow</w:t>
            </w:r>
            <w:proofErr w:type="spellEnd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roteoglyca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8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8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8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Insulin-like growth factor-binding protein 7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1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7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Collagen alpha-3(VI) </w:t>
            </w: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ha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8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9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0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Lumica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7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0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5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Fibrinogen </w:t>
            </w: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lpha</w:t>
            </w:r>
            <w:proofErr w:type="spellEnd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ha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6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2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5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Collagen alpha-1(VI) </w:t>
            </w: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ha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4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0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7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hrombospondin-1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4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7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0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ibrillin-2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8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4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4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6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ubulointerstitial</w:t>
            </w:r>
            <w:proofErr w:type="spellEnd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ephritis</w:t>
            </w:r>
            <w:proofErr w:type="spellEnd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ntigen-lik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6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3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Collagen alpha-1(XII) </w:t>
            </w: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ha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5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2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8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3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Collagen alpha-2(VI) </w:t>
            </w: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ha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5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3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6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7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lastRenderedPageBreak/>
              <w:t>Somatomedin</w:t>
            </w:r>
            <w:proofErr w:type="spellEnd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-B and </w:t>
            </w: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thrombospondin</w:t>
            </w:r>
            <w:proofErr w:type="spellEnd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type-1 domain-containing protein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3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6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3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2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ibulin-2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5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3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1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1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eroxidasin</w:t>
            </w:r>
            <w:proofErr w:type="spellEnd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homolog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8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8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1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1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Thrombospondin</w:t>
            </w:r>
            <w:proofErr w:type="spellEnd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type-1 domain-containing protein 4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6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5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ephronect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0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3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7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etrin-G1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3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9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0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Insulin-like growth factor-binding protein complex acid labile subunit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8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0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0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crofibrillar-associated</w:t>
            </w:r>
            <w:proofErr w:type="spellEnd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rotein 2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3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5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5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7</w:t>
            </w:r>
          </w:p>
        </w:tc>
      </w:tr>
      <w:tr w:rsidR="008066AA" w:rsidRPr="00D5005A" w:rsidTr="004E1852">
        <w:trPr>
          <w:trHeight w:val="300"/>
        </w:trPr>
        <w:tc>
          <w:tcPr>
            <w:tcW w:w="5387" w:type="dxa"/>
            <w:noWrap/>
            <w:hideMark/>
          </w:tcPr>
          <w:p w:rsidR="008066AA" w:rsidRPr="00D5005A" w:rsidRDefault="008066AA" w:rsidP="004E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Collagen alpha-2(I) </w:t>
            </w:r>
            <w:proofErr w:type="spellStart"/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ha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3</w:t>
            </w:r>
          </w:p>
        </w:tc>
        <w:tc>
          <w:tcPr>
            <w:tcW w:w="113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9</w:t>
            </w:r>
          </w:p>
        </w:tc>
        <w:tc>
          <w:tcPr>
            <w:tcW w:w="1276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3</w:t>
            </w:r>
          </w:p>
        </w:tc>
        <w:tc>
          <w:tcPr>
            <w:tcW w:w="964" w:type="dxa"/>
            <w:noWrap/>
            <w:vAlign w:val="center"/>
            <w:hideMark/>
          </w:tcPr>
          <w:p w:rsidR="008066AA" w:rsidRPr="00D5005A" w:rsidRDefault="008066AA" w:rsidP="004E18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D5005A"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D5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3</w:t>
            </w:r>
          </w:p>
        </w:tc>
      </w:tr>
      <w:bookmarkEnd w:id="0"/>
    </w:tbl>
    <w:p w:rsidR="008066AA" w:rsidRDefault="008066AA"/>
    <w:sectPr w:rsidR="008066AA" w:rsidSect="00D5005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066AA"/>
    <w:rsid w:val="007C7034"/>
    <w:rsid w:val="008066AA"/>
    <w:rsid w:val="00D5005A"/>
    <w:rsid w:val="00E92F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F9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066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480</Characters>
  <Application>Microsoft Office Word</Application>
  <DocSecurity>0</DocSecurity>
  <Lines>12</Lines>
  <Paragraphs>3</Paragraphs>
  <ScaleCrop>false</ScaleCrop>
  <Company>Microsoft</Company>
  <LinksUpToDate>false</LinksUpToDate>
  <CharactersWithSpaces>1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uttbruker</dc:creator>
  <cp:lastModifiedBy>Sluttbruker</cp:lastModifiedBy>
  <cp:revision>2</cp:revision>
  <dcterms:created xsi:type="dcterms:W3CDTF">2019-10-13T13:19:00Z</dcterms:created>
  <dcterms:modified xsi:type="dcterms:W3CDTF">2019-10-13T13:19:00Z</dcterms:modified>
</cp:coreProperties>
</file>